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3138"/>
        <w:tblW w:w="0" w:type="auto"/>
        <w:tblLook w:val="04A0" w:firstRow="1" w:lastRow="0" w:firstColumn="1" w:lastColumn="0" w:noHBand="0" w:noVBand="1"/>
      </w:tblPr>
      <w:tblGrid>
        <w:gridCol w:w="1238"/>
        <w:gridCol w:w="1486"/>
        <w:gridCol w:w="1321"/>
        <w:gridCol w:w="1129"/>
        <w:gridCol w:w="1307"/>
        <w:gridCol w:w="1412"/>
        <w:gridCol w:w="1482"/>
      </w:tblGrid>
      <w:tr w:rsidR="00FE1AAF" w:rsidRPr="00FE1AAF" w14:paraId="3326D229" w14:textId="77777777" w:rsidTr="00C7165D">
        <w:tc>
          <w:tcPr>
            <w:tcW w:w="1238" w:type="dxa"/>
            <w:vMerge w:val="restart"/>
          </w:tcPr>
          <w:p w14:paraId="65D505F7" w14:textId="506C0343" w:rsidR="00FE1AAF" w:rsidRPr="00C7165D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165D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486" w:type="dxa"/>
            <w:vMerge w:val="restart"/>
          </w:tcPr>
          <w:p w14:paraId="3852BCF5" w14:textId="1D6FD594" w:rsidR="00FE1AAF" w:rsidRPr="00C7165D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165D">
              <w:rPr>
                <w:rFonts w:ascii="Times New Roman" w:hAnsi="Times New Roman" w:cs="Times New Roman"/>
                <w:b/>
                <w:bCs/>
              </w:rPr>
              <w:t>Assessment</w:t>
            </w:r>
          </w:p>
        </w:tc>
        <w:tc>
          <w:tcPr>
            <w:tcW w:w="3757" w:type="dxa"/>
            <w:gridSpan w:val="3"/>
          </w:tcPr>
          <w:p w14:paraId="3BBEDB62" w14:textId="791FCF11" w:rsidR="00FE1AAF" w:rsidRPr="00C7165D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7165D">
              <w:rPr>
                <w:rFonts w:ascii="Times New Roman" w:hAnsi="Times New Roman" w:cs="Times New Roman"/>
                <w:b/>
                <w:bCs/>
              </w:rPr>
              <w:t>Corticomuscular</w:t>
            </w:r>
            <w:proofErr w:type="spellEnd"/>
            <w:r w:rsidRPr="00C7165D">
              <w:rPr>
                <w:rFonts w:ascii="Times New Roman" w:hAnsi="Times New Roman" w:cs="Times New Roman"/>
                <w:b/>
                <w:bCs/>
              </w:rPr>
              <w:t xml:space="preserve"> Coherence</w:t>
            </w:r>
          </w:p>
        </w:tc>
        <w:tc>
          <w:tcPr>
            <w:tcW w:w="1387" w:type="dxa"/>
            <w:vMerge w:val="restart"/>
          </w:tcPr>
          <w:p w14:paraId="23F318BE" w14:textId="457991A6" w:rsidR="00FE1AAF" w:rsidRPr="00C7165D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165D">
              <w:rPr>
                <w:rFonts w:ascii="Times New Roman" w:hAnsi="Times New Roman" w:cs="Times New Roman"/>
                <w:b/>
                <w:bCs/>
              </w:rPr>
              <w:t>Correlation</w:t>
            </w:r>
          </w:p>
        </w:tc>
        <w:tc>
          <w:tcPr>
            <w:tcW w:w="1482" w:type="dxa"/>
            <w:vMerge w:val="restart"/>
          </w:tcPr>
          <w:p w14:paraId="4008F835" w14:textId="5CFD79BC" w:rsidR="00FE1AAF" w:rsidRPr="00C7165D" w:rsidRDefault="00C7165D" w:rsidP="00C7165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165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E1AAF" w:rsidRPr="00FE1AAF" w14:paraId="0AD73B1E" w14:textId="77777777" w:rsidTr="00C7165D">
        <w:tc>
          <w:tcPr>
            <w:tcW w:w="1238" w:type="dxa"/>
            <w:vMerge/>
          </w:tcPr>
          <w:p w14:paraId="73593E9E" w14:textId="77777777" w:rsidR="00FE1AAF" w:rsidRPr="00C7165D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6" w:type="dxa"/>
            <w:vMerge/>
          </w:tcPr>
          <w:p w14:paraId="41C4176E" w14:textId="77777777" w:rsidR="00FE1AAF" w:rsidRPr="00C7165D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1" w:type="dxa"/>
          </w:tcPr>
          <w:p w14:paraId="1AC39D52" w14:textId="69B4BEA1" w:rsidR="00FE1AAF" w:rsidRPr="00C7165D" w:rsidRDefault="00C7165D" w:rsidP="00C7165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gion of Interest</w:t>
            </w:r>
          </w:p>
        </w:tc>
        <w:tc>
          <w:tcPr>
            <w:tcW w:w="1129" w:type="dxa"/>
          </w:tcPr>
          <w:p w14:paraId="5D771BC5" w14:textId="72C9D24F" w:rsidR="00FE1AAF" w:rsidRPr="00C7165D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165D">
              <w:rPr>
                <w:rFonts w:ascii="Times New Roman" w:hAnsi="Times New Roman" w:cs="Times New Roman"/>
                <w:b/>
                <w:bCs/>
              </w:rPr>
              <w:t>Muscle</w:t>
            </w:r>
          </w:p>
        </w:tc>
        <w:tc>
          <w:tcPr>
            <w:tcW w:w="1307" w:type="dxa"/>
          </w:tcPr>
          <w:p w14:paraId="3D712B42" w14:textId="25D8322F" w:rsidR="00FE1AAF" w:rsidRPr="00C7165D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165D"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387" w:type="dxa"/>
            <w:vMerge/>
          </w:tcPr>
          <w:p w14:paraId="399562E3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vMerge/>
          </w:tcPr>
          <w:p w14:paraId="32FF6520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1AAF" w:rsidRPr="00FE1AAF" w14:paraId="364510A1" w14:textId="77777777" w:rsidTr="00C7165D">
        <w:tc>
          <w:tcPr>
            <w:tcW w:w="1238" w:type="dxa"/>
            <w:vMerge w:val="restart"/>
          </w:tcPr>
          <w:p w14:paraId="7E03B41A" w14:textId="7A6D7C9F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Mild-moderate CST Injury</w:t>
            </w:r>
          </w:p>
        </w:tc>
        <w:tc>
          <w:tcPr>
            <w:tcW w:w="1486" w:type="dxa"/>
          </w:tcPr>
          <w:p w14:paraId="6F215136" w14:textId="5D774E46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UEFM</w:t>
            </w:r>
          </w:p>
        </w:tc>
        <w:tc>
          <w:tcPr>
            <w:tcW w:w="1321" w:type="dxa"/>
          </w:tcPr>
          <w:p w14:paraId="6C3589EA" w14:textId="32152055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1129" w:type="dxa"/>
          </w:tcPr>
          <w:p w14:paraId="5CF8B53E" w14:textId="198EAFDD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Extensor</w:t>
            </w:r>
          </w:p>
        </w:tc>
        <w:tc>
          <w:tcPr>
            <w:tcW w:w="1307" w:type="dxa"/>
          </w:tcPr>
          <w:p w14:paraId="4C4DE044" w14:textId="63DE0333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High Beta</w:t>
            </w:r>
          </w:p>
        </w:tc>
        <w:tc>
          <w:tcPr>
            <w:tcW w:w="1387" w:type="dxa"/>
          </w:tcPr>
          <w:p w14:paraId="62A17B40" w14:textId="330568A6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482" w:type="dxa"/>
          </w:tcPr>
          <w:p w14:paraId="68022B53" w14:textId="4F37C91E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0.37</w:t>
            </w:r>
          </w:p>
        </w:tc>
      </w:tr>
      <w:tr w:rsidR="00FE1AAF" w:rsidRPr="00FE1AAF" w14:paraId="58299ECA" w14:textId="77777777" w:rsidTr="00C7165D">
        <w:tc>
          <w:tcPr>
            <w:tcW w:w="1238" w:type="dxa"/>
            <w:vMerge/>
          </w:tcPr>
          <w:p w14:paraId="129BC589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7CF5D276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7D97F3D2" w14:textId="0C51D71B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29" w:type="dxa"/>
          </w:tcPr>
          <w:p w14:paraId="4971C257" w14:textId="7A28FA94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Biceps</w:t>
            </w:r>
          </w:p>
        </w:tc>
        <w:tc>
          <w:tcPr>
            <w:tcW w:w="1307" w:type="dxa"/>
          </w:tcPr>
          <w:p w14:paraId="2C39519B" w14:textId="69906CE9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Low Beta</w:t>
            </w:r>
          </w:p>
        </w:tc>
        <w:tc>
          <w:tcPr>
            <w:tcW w:w="1387" w:type="dxa"/>
          </w:tcPr>
          <w:p w14:paraId="2DFC8485" w14:textId="353EA490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482" w:type="dxa"/>
          </w:tcPr>
          <w:p w14:paraId="4B74BAA8" w14:textId="5E4A5B3A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0.56</w:t>
            </w:r>
          </w:p>
        </w:tc>
      </w:tr>
      <w:tr w:rsidR="00FE1AAF" w:rsidRPr="00FE1AAF" w14:paraId="2461FAB3" w14:textId="77777777" w:rsidTr="00C7165D">
        <w:tc>
          <w:tcPr>
            <w:tcW w:w="1238" w:type="dxa"/>
            <w:vMerge/>
          </w:tcPr>
          <w:p w14:paraId="4FBD8A77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3575E454" w14:textId="123709E1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ARAT</w:t>
            </w:r>
          </w:p>
        </w:tc>
        <w:tc>
          <w:tcPr>
            <w:tcW w:w="1321" w:type="dxa"/>
          </w:tcPr>
          <w:p w14:paraId="06C52FFA" w14:textId="380976DA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1129" w:type="dxa"/>
          </w:tcPr>
          <w:p w14:paraId="55CE4BE8" w14:textId="5E214AD5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Extensor</w:t>
            </w:r>
          </w:p>
        </w:tc>
        <w:tc>
          <w:tcPr>
            <w:tcW w:w="1307" w:type="dxa"/>
          </w:tcPr>
          <w:p w14:paraId="6642E510" w14:textId="3E40ABB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High Beta</w:t>
            </w:r>
          </w:p>
        </w:tc>
        <w:tc>
          <w:tcPr>
            <w:tcW w:w="1387" w:type="dxa"/>
          </w:tcPr>
          <w:p w14:paraId="2F5A723A" w14:textId="7D17193B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82" w:type="dxa"/>
          </w:tcPr>
          <w:p w14:paraId="3BDCE5A0" w14:textId="76C494AD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0.73</w:t>
            </w:r>
          </w:p>
        </w:tc>
      </w:tr>
      <w:tr w:rsidR="00FE1AAF" w:rsidRPr="00FE1AAF" w14:paraId="0B4EBB5B" w14:textId="77777777" w:rsidTr="00C7165D">
        <w:tc>
          <w:tcPr>
            <w:tcW w:w="1238" w:type="dxa"/>
            <w:vMerge/>
          </w:tcPr>
          <w:p w14:paraId="5DDB7B1E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480F22C9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07B660A6" w14:textId="52085941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29" w:type="dxa"/>
          </w:tcPr>
          <w:p w14:paraId="7AA67BCB" w14:textId="25550149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Biceps</w:t>
            </w:r>
          </w:p>
        </w:tc>
        <w:tc>
          <w:tcPr>
            <w:tcW w:w="1307" w:type="dxa"/>
          </w:tcPr>
          <w:p w14:paraId="5FE8237D" w14:textId="491F0BDC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Low Beta</w:t>
            </w:r>
          </w:p>
        </w:tc>
        <w:tc>
          <w:tcPr>
            <w:tcW w:w="1387" w:type="dxa"/>
          </w:tcPr>
          <w:p w14:paraId="67A65F47" w14:textId="1C9E6F11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482" w:type="dxa"/>
          </w:tcPr>
          <w:p w14:paraId="74A22412" w14:textId="0BBB1FF5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0.42</w:t>
            </w:r>
          </w:p>
        </w:tc>
      </w:tr>
      <w:tr w:rsidR="00FE1AAF" w:rsidRPr="00FE1AAF" w14:paraId="703B4D91" w14:textId="77777777" w:rsidTr="00C7165D">
        <w:tc>
          <w:tcPr>
            <w:tcW w:w="1238" w:type="dxa"/>
            <w:vMerge w:val="restart"/>
          </w:tcPr>
          <w:p w14:paraId="640760F7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  <w:p w14:paraId="66764C6D" w14:textId="1456E121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Severe CST Injury</w:t>
            </w:r>
          </w:p>
        </w:tc>
        <w:tc>
          <w:tcPr>
            <w:tcW w:w="1486" w:type="dxa"/>
          </w:tcPr>
          <w:p w14:paraId="635EDE8B" w14:textId="79E4BF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UEFM</w:t>
            </w:r>
          </w:p>
        </w:tc>
        <w:tc>
          <w:tcPr>
            <w:tcW w:w="1321" w:type="dxa"/>
          </w:tcPr>
          <w:p w14:paraId="498C5862" w14:textId="57922CD1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1129" w:type="dxa"/>
          </w:tcPr>
          <w:p w14:paraId="282771EF" w14:textId="1DCE400B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Extensor</w:t>
            </w:r>
          </w:p>
        </w:tc>
        <w:tc>
          <w:tcPr>
            <w:tcW w:w="1307" w:type="dxa"/>
          </w:tcPr>
          <w:p w14:paraId="0C4A987F" w14:textId="0C7BB1FA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High Beta</w:t>
            </w:r>
          </w:p>
        </w:tc>
        <w:tc>
          <w:tcPr>
            <w:tcW w:w="1387" w:type="dxa"/>
          </w:tcPr>
          <w:p w14:paraId="24C8FC3B" w14:textId="760B4F32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482" w:type="dxa"/>
          </w:tcPr>
          <w:p w14:paraId="4D8130D6" w14:textId="4FC80BE8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0.31</w:t>
            </w:r>
          </w:p>
        </w:tc>
      </w:tr>
      <w:tr w:rsidR="00FE1AAF" w:rsidRPr="00FE1AAF" w14:paraId="1B3DB330" w14:textId="77777777" w:rsidTr="00C7165D">
        <w:tc>
          <w:tcPr>
            <w:tcW w:w="1238" w:type="dxa"/>
            <w:vMerge/>
          </w:tcPr>
          <w:p w14:paraId="2E1BACFC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76C81C61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75F5B776" w14:textId="00677E58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29" w:type="dxa"/>
          </w:tcPr>
          <w:p w14:paraId="6E8C1E3A" w14:textId="1D66A421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Biceps</w:t>
            </w:r>
          </w:p>
        </w:tc>
        <w:tc>
          <w:tcPr>
            <w:tcW w:w="1307" w:type="dxa"/>
          </w:tcPr>
          <w:p w14:paraId="10709AB9" w14:textId="05B33546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Low Beta</w:t>
            </w:r>
          </w:p>
        </w:tc>
        <w:tc>
          <w:tcPr>
            <w:tcW w:w="1387" w:type="dxa"/>
          </w:tcPr>
          <w:p w14:paraId="4AEC643A" w14:textId="75F8EEF1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482" w:type="dxa"/>
          </w:tcPr>
          <w:p w14:paraId="69CDE7AC" w14:textId="14F34C18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0.06</w:t>
            </w:r>
          </w:p>
        </w:tc>
      </w:tr>
      <w:tr w:rsidR="00FE1AAF" w:rsidRPr="00FE1AAF" w14:paraId="7D4CA2A4" w14:textId="77777777" w:rsidTr="00C7165D">
        <w:tc>
          <w:tcPr>
            <w:tcW w:w="1238" w:type="dxa"/>
            <w:vMerge/>
          </w:tcPr>
          <w:p w14:paraId="170CBCD3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5EB4AA57" w14:textId="00086F95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ARAT</w:t>
            </w:r>
          </w:p>
        </w:tc>
        <w:tc>
          <w:tcPr>
            <w:tcW w:w="1321" w:type="dxa"/>
          </w:tcPr>
          <w:p w14:paraId="53F7B494" w14:textId="5EAD604C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1129" w:type="dxa"/>
          </w:tcPr>
          <w:p w14:paraId="60D77DF6" w14:textId="3C54342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Extensor</w:t>
            </w:r>
          </w:p>
        </w:tc>
        <w:tc>
          <w:tcPr>
            <w:tcW w:w="1307" w:type="dxa"/>
          </w:tcPr>
          <w:p w14:paraId="46082B4C" w14:textId="05619CE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High Beta</w:t>
            </w:r>
          </w:p>
        </w:tc>
        <w:tc>
          <w:tcPr>
            <w:tcW w:w="1387" w:type="dxa"/>
          </w:tcPr>
          <w:p w14:paraId="4271CFC9" w14:textId="41C875A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482" w:type="dxa"/>
          </w:tcPr>
          <w:p w14:paraId="233D2F4F" w14:textId="21E91226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0.76</w:t>
            </w:r>
          </w:p>
        </w:tc>
      </w:tr>
      <w:tr w:rsidR="00FE1AAF" w:rsidRPr="00FE1AAF" w14:paraId="621C7BA8" w14:textId="77777777" w:rsidTr="00C7165D">
        <w:tc>
          <w:tcPr>
            <w:tcW w:w="1238" w:type="dxa"/>
            <w:vMerge/>
          </w:tcPr>
          <w:p w14:paraId="4D1340F4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76AFA947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4BFE046D" w14:textId="79C0B99D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29" w:type="dxa"/>
          </w:tcPr>
          <w:p w14:paraId="6AFC9832" w14:textId="719DB73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Biceps</w:t>
            </w:r>
          </w:p>
        </w:tc>
        <w:tc>
          <w:tcPr>
            <w:tcW w:w="1307" w:type="dxa"/>
          </w:tcPr>
          <w:p w14:paraId="7767A4C1" w14:textId="4A8AAA7F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Low Beta</w:t>
            </w:r>
          </w:p>
        </w:tc>
        <w:tc>
          <w:tcPr>
            <w:tcW w:w="1387" w:type="dxa"/>
          </w:tcPr>
          <w:p w14:paraId="5E288436" w14:textId="09518E19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482" w:type="dxa"/>
          </w:tcPr>
          <w:p w14:paraId="5364EE72" w14:textId="4D8E9D7F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0.13</w:t>
            </w:r>
          </w:p>
        </w:tc>
      </w:tr>
      <w:tr w:rsidR="00FE1AAF" w:rsidRPr="00FE1AAF" w14:paraId="10C2567B" w14:textId="77777777" w:rsidTr="00C7165D">
        <w:tc>
          <w:tcPr>
            <w:tcW w:w="1238" w:type="dxa"/>
            <w:vMerge w:val="restart"/>
          </w:tcPr>
          <w:p w14:paraId="1EA49FAB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  <w:p w14:paraId="07FFB807" w14:textId="7E04F129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High CST Integrity</w:t>
            </w:r>
          </w:p>
        </w:tc>
        <w:tc>
          <w:tcPr>
            <w:tcW w:w="1486" w:type="dxa"/>
          </w:tcPr>
          <w:p w14:paraId="78438B47" w14:textId="3BE0578A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UEFM</w:t>
            </w:r>
          </w:p>
        </w:tc>
        <w:tc>
          <w:tcPr>
            <w:tcW w:w="1321" w:type="dxa"/>
          </w:tcPr>
          <w:p w14:paraId="52431F79" w14:textId="288B12F0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1129" w:type="dxa"/>
          </w:tcPr>
          <w:p w14:paraId="741B4862" w14:textId="7A6257CD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Extensor</w:t>
            </w:r>
          </w:p>
        </w:tc>
        <w:tc>
          <w:tcPr>
            <w:tcW w:w="1307" w:type="dxa"/>
          </w:tcPr>
          <w:p w14:paraId="55B4D93A" w14:textId="29CF52C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High Beta</w:t>
            </w:r>
          </w:p>
        </w:tc>
        <w:tc>
          <w:tcPr>
            <w:tcW w:w="1387" w:type="dxa"/>
          </w:tcPr>
          <w:p w14:paraId="15FE690E" w14:textId="59480EBC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1482" w:type="dxa"/>
          </w:tcPr>
          <w:p w14:paraId="5C10EF8A" w14:textId="0679232E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0.16</w:t>
            </w:r>
          </w:p>
        </w:tc>
      </w:tr>
      <w:tr w:rsidR="00FE1AAF" w:rsidRPr="00FE1AAF" w14:paraId="06D33728" w14:textId="77777777" w:rsidTr="00C7165D">
        <w:tc>
          <w:tcPr>
            <w:tcW w:w="1238" w:type="dxa"/>
            <w:vMerge/>
          </w:tcPr>
          <w:p w14:paraId="0A7C5BE4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5FDDFDF0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6263BE4C" w14:textId="11A76726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29" w:type="dxa"/>
          </w:tcPr>
          <w:p w14:paraId="278848D8" w14:textId="5E2CE1E3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Biceps</w:t>
            </w:r>
          </w:p>
        </w:tc>
        <w:tc>
          <w:tcPr>
            <w:tcW w:w="1307" w:type="dxa"/>
          </w:tcPr>
          <w:p w14:paraId="325F5B24" w14:textId="7AE2AD6F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Low Beta</w:t>
            </w:r>
          </w:p>
        </w:tc>
        <w:tc>
          <w:tcPr>
            <w:tcW w:w="1387" w:type="dxa"/>
          </w:tcPr>
          <w:p w14:paraId="0F38314C" w14:textId="4D2DE33E" w:rsidR="00FE1AAF" w:rsidRPr="008C03F4" w:rsidRDefault="008C03F4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482" w:type="dxa"/>
          </w:tcPr>
          <w:p w14:paraId="79C7F371" w14:textId="7C9E601F" w:rsidR="00FE1AAF" w:rsidRPr="008C03F4" w:rsidRDefault="008C03F4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0.88</w:t>
            </w:r>
          </w:p>
        </w:tc>
      </w:tr>
      <w:tr w:rsidR="00FE1AAF" w:rsidRPr="00FE1AAF" w14:paraId="1B6369EA" w14:textId="77777777" w:rsidTr="00C7165D">
        <w:tc>
          <w:tcPr>
            <w:tcW w:w="1238" w:type="dxa"/>
            <w:vMerge/>
          </w:tcPr>
          <w:p w14:paraId="6FF7ABCE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0B86F979" w14:textId="652471B5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ARAT</w:t>
            </w:r>
          </w:p>
        </w:tc>
        <w:tc>
          <w:tcPr>
            <w:tcW w:w="1321" w:type="dxa"/>
          </w:tcPr>
          <w:p w14:paraId="541D3F31" w14:textId="422B2CA8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1129" w:type="dxa"/>
          </w:tcPr>
          <w:p w14:paraId="010E2966" w14:textId="0D5D0532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Extensor</w:t>
            </w:r>
          </w:p>
        </w:tc>
        <w:tc>
          <w:tcPr>
            <w:tcW w:w="1307" w:type="dxa"/>
          </w:tcPr>
          <w:p w14:paraId="1756E56E" w14:textId="449D12AD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High Beta</w:t>
            </w:r>
          </w:p>
        </w:tc>
        <w:tc>
          <w:tcPr>
            <w:tcW w:w="1387" w:type="dxa"/>
          </w:tcPr>
          <w:p w14:paraId="7BAC695A" w14:textId="1047858A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482" w:type="dxa"/>
          </w:tcPr>
          <w:p w14:paraId="20529679" w14:textId="72AC8A15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0.54</w:t>
            </w:r>
          </w:p>
        </w:tc>
      </w:tr>
      <w:tr w:rsidR="00FE1AAF" w:rsidRPr="00FE1AAF" w14:paraId="755C3094" w14:textId="77777777" w:rsidTr="00C7165D">
        <w:tc>
          <w:tcPr>
            <w:tcW w:w="1238" w:type="dxa"/>
            <w:vMerge/>
          </w:tcPr>
          <w:p w14:paraId="4FE2F433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50BF1939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4E379199" w14:textId="58E24393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29" w:type="dxa"/>
          </w:tcPr>
          <w:p w14:paraId="44D97805" w14:textId="7B47383D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Biceps</w:t>
            </w:r>
          </w:p>
        </w:tc>
        <w:tc>
          <w:tcPr>
            <w:tcW w:w="1307" w:type="dxa"/>
          </w:tcPr>
          <w:p w14:paraId="65DE1EB2" w14:textId="76457431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Low Beta</w:t>
            </w:r>
          </w:p>
        </w:tc>
        <w:tc>
          <w:tcPr>
            <w:tcW w:w="1387" w:type="dxa"/>
          </w:tcPr>
          <w:p w14:paraId="154C8C6D" w14:textId="3DE2BB3D" w:rsidR="00FE1AAF" w:rsidRPr="008C03F4" w:rsidRDefault="008C03F4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482" w:type="dxa"/>
          </w:tcPr>
          <w:p w14:paraId="34B3EB71" w14:textId="32565C6E" w:rsidR="00FE1AAF" w:rsidRPr="008C03F4" w:rsidRDefault="008C03F4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0.69</w:t>
            </w:r>
          </w:p>
        </w:tc>
      </w:tr>
      <w:tr w:rsidR="00FE1AAF" w:rsidRPr="00FE1AAF" w14:paraId="4B6A9E45" w14:textId="77777777" w:rsidTr="00C7165D">
        <w:tc>
          <w:tcPr>
            <w:tcW w:w="1238" w:type="dxa"/>
            <w:vMerge w:val="restart"/>
          </w:tcPr>
          <w:p w14:paraId="62A0F645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  <w:p w14:paraId="6CC0987F" w14:textId="2C8E1AA5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Low CST Integrity</w:t>
            </w:r>
          </w:p>
        </w:tc>
        <w:tc>
          <w:tcPr>
            <w:tcW w:w="1486" w:type="dxa"/>
          </w:tcPr>
          <w:p w14:paraId="33A72E35" w14:textId="259BC4E3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UEFM</w:t>
            </w:r>
          </w:p>
        </w:tc>
        <w:tc>
          <w:tcPr>
            <w:tcW w:w="1321" w:type="dxa"/>
          </w:tcPr>
          <w:p w14:paraId="2FA47AA7" w14:textId="63DD0B2F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1129" w:type="dxa"/>
          </w:tcPr>
          <w:p w14:paraId="54021283" w14:textId="3202F84B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Extensor</w:t>
            </w:r>
          </w:p>
        </w:tc>
        <w:tc>
          <w:tcPr>
            <w:tcW w:w="1307" w:type="dxa"/>
          </w:tcPr>
          <w:p w14:paraId="6E8D0E1E" w14:textId="36FC3681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High Beta</w:t>
            </w:r>
          </w:p>
        </w:tc>
        <w:tc>
          <w:tcPr>
            <w:tcW w:w="1387" w:type="dxa"/>
          </w:tcPr>
          <w:p w14:paraId="34638FA2" w14:textId="32E0CC8E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1482" w:type="dxa"/>
          </w:tcPr>
          <w:p w14:paraId="6A8A018E" w14:textId="384328A4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0.20</w:t>
            </w:r>
          </w:p>
        </w:tc>
      </w:tr>
      <w:tr w:rsidR="00FE1AAF" w:rsidRPr="00FE1AAF" w14:paraId="4FCEBF20" w14:textId="77777777" w:rsidTr="00C7165D">
        <w:tc>
          <w:tcPr>
            <w:tcW w:w="1238" w:type="dxa"/>
            <w:vMerge/>
          </w:tcPr>
          <w:p w14:paraId="5446964E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330114FD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4B8F01E8" w14:textId="04C3C3DD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29" w:type="dxa"/>
          </w:tcPr>
          <w:p w14:paraId="4848EC82" w14:textId="653DB652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Biceps</w:t>
            </w:r>
          </w:p>
        </w:tc>
        <w:tc>
          <w:tcPr>
            <w:tcW w:w="1307" w:type="dxa"/>
          </w:tcPr>
          <w:p w14:paraId="30A61F27" w14:textId="0B885B1B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Low Beta</w:t>
            </w:r>
          </w:p>
        </w:tc>
        <w:tc>
          <w:tcPr>
            <w:tcW w:w="1387" w:type="dxa"/>
          </w:tcPr>
          <w:p w14:paraId="7005F288" w14:textId="2548C77A" w:rsidR="00FE1AAF" w:rsidRPr="008C03F4" w:rsidRDefault="008C03F4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482" w:type="dxa"/>
          </w:tcPr>
          <w:p w14:paraId="2F3643AB" w14:textId="1E0F0817" w:rsidR="00FE1AAF" w:rsidRPr="008C03F4" w:rsidRDefault="008C03F4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0.28</w:t>
            </w:r>
          </w:p>
        </w:tc>
      </w:tr>
      <w:tr w:rsidR="00FE1AAF" w:rsidRPr="00FE1AAF" w14:paraId="68941B40" w14:textId="77777777" w:rsidTr="00C7165D">
        <w:tc>
          <w:tcPr>
            <w:tcW w:w="1238" w:type="dxa"/>
            <w:vMerge/>
          </w:tcPr>
          <w:p w14:paraId="49871DD1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5F8FCA0B" w14:textId="091BE331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ARAT</w:t>
            </w:r>
          </w:p>
        </w:tc>
        <w:tc>
          <w:tcPr>
            <w:tcW w:w="1321" w:type="dxa"/>
          </w:tcPr>
          <w:p w14:paraId="2A46F026" w14:textId="0DE7941D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1129" w:type="dxa"/>
          </w:tcPr>
          <w:p w14:paraId="7E77A7B6" w14:textId="0829D0B0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Extensor</w:t>
            </w:r>
          </w:p>
        </w:tc>
        <w:tc>
          <w:tcPr>
            <w:tcW w:w="1307" w:type="dxa"/>
          </w:tcPr>
          <w:p w14:paraId="4F69DD03" w14:textId="4737B399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High Beta</w:t>
            </w:r>
          </w:p>
        </w:tc>
        <w:tc>
          <w:tcPr>
            <w:tcW w:w="1387" w:type="dxa"/>
          </w:tcPr>
          <w:p w14:paraId="2B50AB83" w14:textId="0CABE485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482" w:type="dxa"/>
          </w:tcPr>
          <w:p w14:paraId="50D077E3" w14:textId="02963B0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0.93</w:t>
            </w:r>
          </w:p>
        </w:tc>
      </w:tr>
      <w:tr w:rsidR="00FE1AAF" w:rsidRPr="00FE1AAF" w14:paraId="6362256C" w14:textId="77777777" w:rsidTr="00C7165D">
        <w:tc>
          <w:tcPr>
            <w:tcW w:w="1238" w:type="dxa"/>
            <w:vMerge/>
          </w:tcPr>
          <w:p w14:paraId="14E653A6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6323C245" w14:textId="77777777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6DE0CF65" w14:textId="3EF1CF3F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29" w:type="dxa"/>
          </w:tcPr>
          <w:p w14:paraId="648138F8" w14:textId="5DA8757B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Biceps</w:t>
            </w:r>
          </w:p>
        </w:tc>
        <w:tc>
          <w:tcPr>
            <w:tcW w:w="1307" w:type="dxa"/>
          </w:tcPr>
          <w:p w14:paraId="4C7375DC" w14:textId="22AFE878" w:rsidR="00FE1AAF" w:rsidRPr="008C03F4" w:rsidRDefault="00FE1AAF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Low Beta</w:t>
            </w:r>
          </w:p>
        </w:tc>
        <w:tc>
          <w:tcPr>
            <w:tcW w:w="1387" w:type="dxa"/>
          </w:tcPr>
          <w:p w14:paraId="047D44C1" w14:textId="4674A48D" w:rsidR="00FE1AAF" w:rsidRPr="008C03F4" w:rsidRDefault="008C03F4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82" w:type="dxa"/>
          </w:tcPr>
          <w:p w14:paraId="54C34CB2" w14:textId="6D666323" w:rsidR="00FE1AAF" w:rsidRPr="008C03F4" w:rsidRDefault="008C03F4" w:rsidP="00C7165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C03F4">
              <w:rPr>
                <w:rFonts w:ascii="Times New Roman" w:hAnsi="Times New Roman" w:cs="Times New Roman"/>
              </w:rPr>
              <w:t>0.10</w:t>
            </w:r>
          </w:p>
        </w:tc>
      </w:tr>
    </w:tbl>
    <w:p w14:paraId="3A667FCA" w14:textId="3BD8F3BE" w:rsidR="00C7165D" w:rsidRPr="00C7165D" w:rsidRDefault="00C7165D" w:rsidP="00C7165D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A1139C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3.</w:t>
      </w:r>
      <w:r w:rsidRPr="00A1139C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Pr="00A1139C">
        <w:rPr>
          <w:rFonts w:ascii="Times New Roman" w:eastAsia="Times New Roman" w:hAnsi="Times New Roman" w:cs="Times New Roman"/>
          <w:color w:val="000000" w:themeColor="text1"/>
        </w:rPr>
        <w:t xml:space="preserve">Associations between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corticomuscular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coherence (CMC) and motor assessments (Upper Extremity Fugl Meyer; UEFM and Action Research Arm Test; ARAT) in subgroups with mild-moderate corticospinal tract (CST) injury </w:t>
      </w:r>
      <w:r w:rsidRPr="00A1139C">
        <w:rPr>
          <w:rFonts w:ascii="Times New Roman" w:eastAsia="Times New Roman" w:hAnsi="Times New Roman" w:cs="Times New Roman"/>
          <w:color w:val="000000" w:themeColor="text1"/>
        </w:rPr>
        <w:t>(n=11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), severe CST injury </w:t>
      </w:r>
      <w:r w:rsidRPr="00A1139C">
        <w:rPr>
          <w:rFonts w:ascii="Times New Roman" w:eastAsia="Times New Roman" w:hAnsi="Times New Roman" w:cs="Times New Roman"/>
          <w:color w:val="000000" w:themeColor="text1"/>
        </w:rPr>
        <w:t>(n=10</w:t>
      </w:r>
      <w:r>
        <w:rPr>
          <w:rFonts w:ascii="Times New Roman" w:eastAsia="Times New Roman" w:hAnsi="Times New Roman" w:cs="Times New Roman"/>
          <w:color w:val="000000" w:themeColor="text1"/>
        </w:rPr>
        <w:t>), high CST integrity (n=9) and low CST integrity (n=8).</w:t>
      </w:r>
    </w:p>
    <w:p w14:paraId="4773EDC2" w14:textId="6DD415D9" w:rsidR="00C7165D" w:rsidRDefault="00C7165D" w:rsidP="00C7165D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D1C92EE" w14:textId="77777777" w:rsidR="00C7165D" w:rsidRDefault="00C7165D" w:rsidP="00C7165D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2EA9F21" w14:textId="36722230" w:rsidR="00353B5C" w:rsidRPr="00FE1AAF" w:rsidRDefault="00C7165D" w:rsidP="00C12152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 w:themeColor="text1"/>
        </w:rPr>
        <w:t>M1, primary motor cortex; SMA, supplementary motor area</w:t>
      </w:r>
      <w:bookmarkStart w:id="0" w:name="_GoBack"/>
      <w:bookmarkEnd w:id="0"/>
    </w:p>
    <w:sectPr w:rsidR="00353B5C" w:rsidRPr="00FE1A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B5C"/>
    <w:rsid w:val="00170567"/>
    <w:rsid w:val="00311B8D"/>
    <w:rsid w:val="00353B5C"/>
    <w:rsid w:val="008C03F4"/>
    <w:rsid w:val="008D1BDB"/>
    <w:rsid w:val="00952EBD"/>
    <w:rsid w:val="00C12152"/>
    <w:rsid w:val="00C536C7"/>
    <w:rsid w:val="00C7165D"/>
    <w:rsid w:val="00E65BDD"/>
    <w:rsid w:val="00FE1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337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3B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B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B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B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B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B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B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B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B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B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B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B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B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B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B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B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B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B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B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B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B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3B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B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3B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B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3B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B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B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B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3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3B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B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B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B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B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B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B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B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B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B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B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B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B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B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B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B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B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B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B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B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B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3B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B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3B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B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3B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B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B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B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3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na Gangwani</dc:creator>
  <cp:keywords/>
  <dc:description/>
  <cp:lastModifiedBy>MahalingamK</cp:lastModifiedBy>
  <cp:revision>4</cp:revision>
  <dcterms:created xsi:type="dcterms:W3CDTF">2025-10-10T17:03:00Z</dcterms:created>
  <dcterms:modified xsi:type="dcterms:W3CDTF">2025-11-01T02:14:00Z</dcterms:modified>
</cp:coreProperties>
</file>